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5AF74" w14:textId="40652B15" w:rsidR="000A66CB" w:rsidRDefault="00322DFF" w:rsidP="000A66CB">
      <w:pPr>
        <w:pStyle w:val="Heading1"/>
      </w:pPr>
      <w:r>
        <w:t xml:space="preserve">Supplementary material 1: </w:t>
      </w:r>
      <w:r w:rsidR="000A66CB">
        <w:t>Search strategies</w:t>
      </w:r>
    </w:p>
    <w:p w14:paraId="2460B9FE" w14:textId="77777777" w:rsidR="00322DFF" w:rsidRPr="00322DFF" w:rsidRDefault="00322DFF" w:rsidP="00322DFF"/>
    <w:p w14:paraId="5E6C18FE" w14:textId="03C3BDD1" w:rsidR="00816D90" w:rsidRDefault="006F4310" w:rsidP="00C31149">
      <w:pPr>
        <w:pStyle w:val="Heading2"/>
      </w:pPr>
      <w:r>
        <w:t>Medline via Ovid</w:t>
      </w:r>
    </w:p>
    <w:p w14:paraId="64E2D8B2" w14:textId="0E8D6721" w:rsidR="00816D90" w:rsidRDefault="00816D90" w:rsidP="00816D90">
      <w:r>
        <w:t>Date searched: 25/10/2022</w:t>
      </w:r>
      <w:r w:rsidR="0055121D">
        <w:t xml:space="preserve">   </w:t>
      </w:r>
    </w:p>
    <w:p w14:paraId="6D5C3929" w14:textId="6FE19802" w:rsidR="00816D90" w:rsidRPr="00816D90" w:rsidRDefault="00816D90" w:rsidP="00816D90">
      <w:r>
        <w:t xml:space="preserve">Search results: </w:t>
      </w:r>
      <w:r w:rsidR="00C83CA9">
        <w:t xml:space="preserve">48 </w:t>
      </w:r>
    </w:p>
    <w:p w14:paraId="75F68FB7" w14:textId="3BD6D999" w:rsidR="00D015E9" w:rsidRDefault="00D015E9" w:rsidP="00D015E9">
      <w:r>
        <w:t xml:space="preserve">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September 14, 2022&gt;</w:t>
      </w:r>
    </w:p>
    <w:p w14:paraId="0EF4666E" w14:textId="61139B62" w:rsidR="00D015E9" w:rsidRDefault="00D015E9" w:rsidP="00D015E9">
      <w:r>
        <w:t>1</w:t>
      </w:r>
      <w:r>
        <w:tab/>
        <w:t xml:space="preserve">inflammatory bowel diseases/ or exp colitis, ulcerative/ or exp </w:t>
      </w:r>
      <w:proofErr w:type="spellStart"/>
      <w:r>
        <w:t>crohn</w:t>
      </w:r>
      <w:proofErr w:type="spellEnd"/>
      <w:r>
        <w:t xml:space="preserve"> disease/ or exp proctitis/</w:t>
      </w:r>
    </w:p>
    <w:p w14:paraId="510A42AE" w14:textId="12C1E276" w:rsidR="00D015E9" w:rsidRDefault="00D015E9" w:rsidP="00D015E9">
      <w:r>
        <w:t>2</w:t>
      </w:r>
      <w:r>
        <w:tab/>
        <w:t>"inflammatory bowel disease</w:t>
      </w:r>
      <w:r w:rsidR="006B720F">
        <w:t>$</w:t>
      </w:r>
      <w:r>
        <w:t>".</w:t>
      </w:r>
      <w:proofErr w:type="spellStart"/>
      <w:r>
        <w:t>mp</w:t>
      </w:r>
      <w:proofErr w:type="spellEnd"/>
      <w:r>
        <w:t xml:space="preserve">. </w:t>
      </w:r>
    </w:p>
    <w:p w14:paraId="11ACFA4F" w14:textId="33197A3F" w:rsidR="00D015E9" w:rsidRDefault="00D015E9" w:rsidP="00D015E9">
      <w:r>
        <w:t>3</w:t>
      </w:r>
      <w:r>
        <w:tab/>
        <w:t>"</w:t>
      </w:r>
      <w:proofErr w:type="spellStart"/>
      <w:r>
        <w:t>crohn</w:t>
      </w:r>
      <w:proofErr w:type="spellEnd"/>
      <w:r w:rsidR="006B720F">
        <w:t>$</w:t>
      </w:r>
      <w:r>
        <w:t xml:space="preserve"> disease".</w:t>
      </w:r>
      <w:proofErr w:type="spellStart"/>
      <w:r>
        <w:t>mp</w:t>
      </w:r>
      <w:proofErr w:type="spellEnd"/>
      <w:r>
        <w:t>.</w:t>
      </w:r>
      <w:r w:rsidR="000475AF">
        <w:t xml:space="preserve"> </w:t>
      </w:r>
    </w:p>
    <w:p w14:paraId="340B6E29" w14:textId="483CD717" w:rsidR="00D015E9" w:rsidRDefault="00D015E9" w:rsidP="00D015E9">
      <w:r>
        <w:t>4</w:t>
      </w:r>
      <w:r>
        <w:tab/>
        <w:t>"ulcerative colitis".</w:t>
      </w:r>
      <w:proofErr w:type="spellStart"/>
      <w:r>
        <w:t>mp</w:t>
      </w:r>
      <w:proofErr w:type="spellEnd"/>
      <w:r>
        <w:t xml:space="preserve">. </w:t>
      </w:r>
    </w:p>
    <w:p w14:paraId="358DDCFB" w14:textId="181EA510" w:rsidR="00D015E9" w:rsidRDefault="00D015E9" w:rsidP="00D015E9">
      <w:r>
        <w:t>5</w:t>
      </w:r>
      <w:r>
        <w:tab/>
        <w:t>1 or 2 or 3 or 4</w:t>
      </w:r>
    </w:p>
    <w:p w14:paraId="1E636AF8" w14:textId="0C30A584" w:rsidR="00D015E9" w:rsidRDefault="00D015E9" w:rsidP="00D015E9">
      <w:r>
        <w:t>6</w:t>
      </w:r>
      <w:r>
        <w:tab/>
        <w:t>exp fatigue/ or exp mental fatigue/</w:t>
      </w:r>
    </w:p>
    <w:p w14:paraId="670B6124" w14:textId="18DA0190" w:rsidR="00D015E9" w:rsidRDefault="00D015E9" w:rsidP="000475AF">
      <w:pPr>
        <w:tabs>
          <w:tab w:val="left" w:pos="720"/>
          <w:tab w:val="left" w:pos="1440"/>
          <w:tab w:val="left" w:pos="2160"/>
          <w:tab w:val="left" w:pos="2880"/>
          <w:tab w:val="center" w:pos="4513"/>
        </w:tabs>
      </w:pPr>
      <w:r>
        <w:t>7</w:t>
      </w:r>
      <w:r>
        <w:tab/>
        <w:t>exp Muscle Fatigue/</w:t>
      </w:r>
      <w:r>
        <w:tab/>
      </w:r>
    </w:p>
    <w:p w14:paraId="3A9A92FF" w14:textId="7E7AAC6D" w:rsidR="00D015E9" w:rsidRDefault="00D015E9" w:rsidP="00D015E9">
      <w:r>
        <w:t>8</w:t>
      </w:r>
      <w:r>
        <w:tab/>
        <w:t xml:space="preserve">fatigue.mp. </w:t>
      </w:r>
    </w:p>
    <w:p w14:paraId="57061036" w14:textId="4335DDDD" w:rsidR="00D015E9" w:rsidRDefault="00D015E9" w:rsidP="00D015E9">
      <w:r>
        <w:t>9</w:t>
      </w:r>
      <w:r>
        <w:tab/>
        <w:t xml:space="preserve">tired$.mp. </w:t>
      </w:r>
    </w:p>
    <w:p w14:paraId="1EA8BDB6" w14:textId="048D4254" w:rsidR="00D015E9" w:rsidRDefault="00D015E9" w:rsidP="00D015E9">
      <w:r>
        <w:t>10</w:t>
      </w:r>
      <w:r>
        <w:tab/>
        <w:t>letharg$.mp.</w:t>
      </w:r>
    </w:p>
    <w:p w14:paraId="4A82BDA4" w14:textId="3A18EE22" w:rsidR="00D015E9" w:rsidRDefault="00D015E9" w:rsidP="00D015E9">
      <w:r>
        <w:t>11</w:t>
      </w:r>
      <w:r>
        <w:tab/>
        <w:t xml:space="preserve">exp iron deficiencies/ or exp </w:t>
      </w:r>
      <w:proofErr w:type="spellStart"/>
      <w:r>
        <w:t>anemia</w:t>
      </w:r>
      <w:proofErr w:type="spellEnd"/>
      <w:r>
        <w:t>, iron-deficiency/</w:t>
      </w:r>
      <w:r>
        <w:tab/>
      </w:r>
    </w:p>
    <w:p w14:paraId="14B22435" w14:textId="4D99F10F" w:rsidR="00D015E9" w:rsidRDefault="00D015E9" w:rsidP="00D015E9">
      <w:r>
        <w:t>12</w:t>
      </w:r>
      <w:r>
        <w:tab/>
        <w:t>exp iron compounds/ or exp ferric compounds/ or exp ferrous compounds/ or exp iron, dietary/</w:t>
      </w:r>
      <w:r>
        <w:tab/>
      </w:r>
    </w:p>
    <w:p w14:paraId="1123C0C0" w14:textId="4C38EC0B" w:rsidR="00D015E9" w:rsidRDefault="00D015E9" w:rsidP="00D015E9">
      <w:r>
        <w:t>13</w:t>
      </w:r>
      <w:r>
        <w:tab/>
        <w:t xml:space="preserve">exp ferritins/ or exp </w:t>
      </w:r>
      <w:proofErr w:type="spellStart"/>
      <w:r>
        <w:t>transferrins</w:t>
      </w:r>
      <w:proofErr w:type="spellEnd"/>
      <w:r>
        <w:t>/</w:t>
      </w:r>
      <w:r>
        <w:tab/>
      </w:r>
    </w:p>
    <w:p w14:paraId="23A641C5" w14:textId="3EC447D3" w:rsidR="00D015E9" w:rsidRDefault="00D015E9" w:rsidP="00D015E9">
      <w:r>
        <w:t>14</w:t>
      </w:r>
      <w:r>
        <w:tab/>
        <w:t xml:space="preserve">ferritin.mp. </w:t>
      </w:r>
    </w:p>
    <w:p w14:paraId="3C35E900" w14:textId="0B043DBA" w:rsidR="00D015E9" w:rsidRDefault="00D015E9" w:rsidP="00D015E9">
      <w:r>
        <w:t>15</w:t>
      </w:r>
      <w:r>
        <w:tab/>
        <w:t>"transferrin sat$".</w:t>
      </w:r>
      <w:proofErr w:type="spellStart"/>
      <w:r>
        <w:t>mp</w:t>
      </w:r>
      <w:proofErr w:type="spellEnd"/>
      <w:r>
        <w:t xml:space="preserve">. </w:t>
      </w:r>
    </w:p>
    <w:p w14:paraId="7B3874F2" w14:textId="3CC0B467" w:rsidR="00D015E9" w:rsidRDefault="00D015E9" w:rsidP="00D015E9">
      <w:r>
        <w:t>16</w:t>
      </w:r>
      <w:r>
        <w:tab/>
        <w:t xml:space="preserve">"iron </w:t>
      </w:r>
      <w:proofErr w:type="spellStart"/>
      <w:r>
        <w:t>deficienc</w:t>
      </w:r>
      <w:proofErr w:type="spellEnd"/>
      <w:r>
        <w:t>$".</w:t>
      </w:r>
      <w:proofErr w:type="spellStart"/>
      <w:r>
        <w:t>mp</w:t>
      </w:r>
      <w:proofErr w:type="spellEnd"/>
      <w:r>
        <w:t xml:space="preserve">. </w:t>
      </w:r>
    </w:p>
    <w:p w14:paraId="3FEB60D9" w14:textId="47F36972" w:rsidR="00D015E9" w:rsidRDefault="00D015E9" w:rsidP="00D015E9">
      <w:r>
        <w:t>17</w:t>
      </w:r>
      <w:r>
        <w:tab/>
        <w:t>6 or 7 or 8 or 9 or 10</w:t>
      </w:r>
      <w:r>
        <w:tab/>
      </w:r>
    </w:p>
    <w:p w14:paraId="43EF4544" w14:textId="42501B0F" w:rsidR="00D015E9" w:rsidRDefault="00D015E9" w:rsidP="00D015E9">
      <w:r>
        <w:t>18</w:t>
      </w:r>
      <w:r>
        <w:tab/>
        <w:t>11 or 12 or 13 or 14 or 15 or 16</w:t>
      </w:r>
    </w:p>
    <w:p w14:paraId="4040397A" w14:textId="7A24CC0E" w:rsidR="000C16C1" w:rsidRDefault="00D015E9" w:rsidP="0089147A">
      <w:r>
        <w:t>19</w:t>
      </w:r>
      <w:r>
        <w:tab/>
        <w:t>5 and 17 and 18</w:t>
      </w:r>
      <w:r>
        <w:tab/>
      </w:r>
      <w:r w:rsidR="00EB080E">
        <w:t xml:space="preserve"> </w:t>
      </w:r>
    </w:p>
    <w:p w14:paraId="74B156F0" w14:textId="2521AC78" w:rsidR="000C16C1" w:rsidRDefault="00816D90" w:rsidP="0089147A">
      <w:r>
        <w:t xml:space="preserve">No </w:t>
      </w:r>
      <w:r w:rsidR="00027783">
        <w:t xml:space="preserve">limits set </w:t>
      </w:r>
    </w:p>
    <w:p w14:paraId="66CE6B31" w14:textId="2ECAC4DA" w:rsidR="0059763C" w:rsidRDefault="0059763C" w:rsidP="00E22885">
      <w:pPr>
        <w:rPr>
          <w:lang w:val="en-AU"/>
        </w:rPr>
      </w:pPr>
    </w:p>
    <w:p w14:paraId="33EEA1CF" w14:textId="2288D958" w:rsidR="00027783" w:rsidRDefault="00027783" w:rsidP="00E22885">
      <w:pPr>
        <w:rPr>
          <w:lang w:val="en-AU"/>
        </w:rPr>
      </w:pPr>
    </w:p>
    <w:p w14:paraId="2EFBBE0C" w14:textId="77777777" w:rsidR="00585857" w:rsidRDefault="00585857" w:rsidP="00E22885">
      <w:pPr>
        <w:rPr>
          <w:lang w:val="en-AU"/>
        </w:rPr>
      </w:pPr>
    </w:p>
    <w:p w14:paraId="7706BA3D" w14:textId="7CABFFFF" w:rsidR="00027783" w:rsidRDefault="00027783" w:rsidP="00027783">
      <w:pPr>
        <w:pStyle w:val="Heading1"/>
        <w:rPr>
          <w:lang w:val="en-AU"/>
        </w:rPr>
      </w:pPr>
      <w:r>
        <w:rPr>
          <w:lang w:val="en-AU"/>
        </w:rPr>
        <w:lastRenderedPageBreak/>
        <w:t>Embase via Ovid</w:t>
      </w:r>
    </w:p>
    <w:p w14:paraId="6D88C2E9" w14:textId="25E033EE" w:rsidR="00F073D8" w:rsidRPr="00F073D8" w:rsidRDefault="006E35D1" w:rsidP="00F073D8">
      <w:pPr>
        <w:rPr>
          <w:lang w:val="en-AU"/>
        </w:rPr>
      </w:pPr>
      <w:r>
        <w:rPr>
          <w:lang w:val="en-AU"/>
        </w:rPr>
        <w:t>Date s</w:t>
      </w:r>
      <w:r w:rsidR="00F073D8">
        <w:rPr>
          <w:lang w:val="en-AU"/>
        </w:rPr>
        <w:t>earch</w:t>
      </w:r>
      <w:r>
        <w:rPr>
          <w:lang w:val="en-AU"/>
        </w:rPr>
        <w:t>ed:</w:t>
      </w:r>
      <w:r w:rsidR="00F073D8">
        <w:rPr>
          <w:lang w:val="en-AU"/>
        </w:rPr>
        <w:t xml:space="preserve"> 22/11/2022 </w:t>
      </w:r>
      <w:r w:rsidR="00120B31">
        <w:rPr>
          <w:lang w:val="en-AU"/>
        </w:rPr>
        <w:t xml:space="preserve">  </w:t>
      </w:r>
      <w:r w:rsidR="00BB1DE4">
        <w:rPr>
          <w:lang w:val="en-AU"/>
        </w:rPr>
        <w:t>Results = 233</w:t>
      </w:r>
    </w:p>
    <w:p w14:paraId="456420AF" w14:textId="77777777" w:rsidR="006C61D7" w:rsidRDefault="006C61D7" w:rsidP="006C61D7">
      <w:pPr>
        <w:pStyle w:val="PlainText"/>
      </w:pPr>
      <w:r>
        <w:t xml:space="preserve">Database: Embase </w:t>
      </w:r>
      <w:proofErr w:type="spellStart"/>
      <w:r>
        <w:t>Classic+Embase</w:t>
      </w:r>
      <w:proofErr w:type="spellEnd"/>
      <w:r>
        <w:t xml:space="preserve"> &lt;1947 to 2022 November 21&gt; Search Strategy:</w:t>
      </w:r>
    </w:p>
    <w:p w14:paraId="2D46A747" w14:textId="77777777" w:rsidR="006C61D7" w:rsidRDefault="006C61D7" w:rsidP="006C61D7">
      <w:pPr>
        <w:pStyle w:val="PlainText"/>
      </w:pPr>
      <w:r>
        <w:t>--------------------------------------------------------------------------------</w:t>
      </w:r>
    </w:p>
    <w:p w14:paraId="0A8C1022" w14:textId="77777777" w:rsidR="006C61D7" w:rsidRDefault="006C61D7" w:rsidP="006C61D7">
      <w:pPr>
        <w:pStyle w:val="PlainText"/>
      </w:pPr>
      <w:r>
        <w:t xml:space="preserve">1     inflammatory bowel disease/ or digestive system inflammation/ or </w:t>
      </w:r>
      <w:proofErr w:type="spellStart"/>
      <w:r>
        <w:t>crohn</w:t>
      </w:r>
      <w:proofErr w:type="spellEnd"/>
      <w:r>
        <w:t xml:space="preserve"> disease/ or experimental inflammatory bowel disease/ or ulcerative colitis/ (191677)</w:t>
      </w:r>
    </w:p>
    <w:p w14:paraId="3A53AAD0" w14:textId="77777777" w:rsidR="006C61D7" w:rsidRDefault="006C61D7" w:rsidP="006C61D7">
      <w:pPr>
        <w:pStyle w:val="PlainText"/>
      </w:pPr>
      <w:r>
        <w:t>2     "inflammatory bowel disease*".</w:t>
      </w:r>
      <w:proofErr w:type="spellStart"/>
      <w:r>
        <w:t>ti,ad,kw</w:t>
      </w:r>
      <w:proofErr w:type="spellEnd"/>
      <w:r>
        <w:t>. (59208)</w:t>
      </w:r>
    </w:p>
    <w:p w14:paraId="36CCCBD3" w14:textId="77777777" w:rsidR="006C61D7" w:rsidRDefault="006C61D7" w:rsidP="006C61D7">
      <w:pPr>
        <w:pStyle w:val="PlainText"/>
      </w:pPr>
      <w:r>
        <w:t>3     "Crohn* disease".</w:t>
      </w:r>
      <w:proofErr w:type="spellStart"/>
      <w:r>
        <w:t>ti,ab,kw</w:t>
      </w:r>
      <w:proofErr w:type="spellEnd"/>
      <w:r>
        <w:t>. (92863)</w:t>
      </w:r>
    </w:p>
    <w:p w14:paraId="69B42475" w14:textId="77777777" w:rsidR="006C61D7" w:rsidRDefault="006C61D7" w:rsidP="006C61D7">
      <w:pPr>
        <w:pStyle w:val="PlainText"/>
      </w:pPr>
      <w:r>
        <w:t>4     "ulcerative colitis".</w:t>
      </w:r>
      <w:proofErr w:type="spellStart"/>
      <w:r>
        <w:t>ti,ab,kw</w:t>
      </w:r>
      <w:proofErr w:type="spellEnd"/>
      <w:r>
        <w:t>. (80727)</w:t>
      </w:r>
    </w:p>
    <w:p w14:paraId="3EE78F4B" w14:textId="77777777" w:rsidR="006C61D7" w:rsidRDefault="006C61D7" w:rsidP="006C61D7">
      <w:pPr>
        <w:pStyle w:val="PlainText"/>
      </w:pPr>
      <w:r>
        <w:t>5     1 or 2 or 3 or 4 (212655)</w:t>
      </w:r>
    </w:p>
    <w:p w14:paraId="54711493" w14:textId="77777777" w:rsidR="006C61D7" w:rsidRDefault="006C61D7" w:rsidP="006C61D7">
      <w:pPr>
        <w:pStyle w:val="PlainText"/>
      </w:pPr>
      <w:r>
        <w:t>6     exp mental fatigue/ or exp fatigue/ (296658)</w:t>
      </w:r>
    </w:p>
    <w:p w14:paraId="112F2D90" w14:textId="77777777" w:rsidR="006C61D7" w:rsidRDefault="006C61D7" w:rsidP="006C61D7">
      <w:pPr>
        <w:pStyle w:val="PlainText"/>
      </w:pPr>
      <w:r>
        <w:t>7     exp muscle fatigue/ (14372)</w:t>
      </w:r>
    </w:p>
    <w:p w14:paraId="59F39ED7" w14:textId="77777777" w:rsidR="006C61D7" w:rsidRDefault="006C61D7" w:rsidP="006C61D7">
      <w:pPr>
        <w:pStyle w:val="PlainText"/>
      </w:pPr>
      <w:r>
        <w:t>8     fatigue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332571)</w:t>
      </w:r>
    </w:p>
    <w:p w14:paraId="72217A6A" w14:textId="77777777" w:rsidR="006C61D7" w:rsidRDefault="006C61D7" w:rsidP="006C61D7">
      <w:pPr>
        <w:pStyle w:val="PlainText"/>
      </w:pPr>
      <w:r>
        <w:t>9     tire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12068)</w:t>
      </w:r>
    </w:p>
    <w:p w14:paraId="09622C52" w14:textId="77777777" w:rsidR="006C61D7" w:rsidRDefault="006C61D7" w:rsidP="006C61D7">
      <w:pPr>
        <w:pStyle w:val="PlainText"/>
      </w:pPr>
      <w:r>
        <w:t xml:space="preserve">10     </w:t>
      </w:r>
      <w:proofErr w:type="spellStart"/>
      <w:r>
        <w:t>letharg</w:t>
      </w:r>
      <w:proofErr w:type="spellEnd"/>
      <w:r>
        <w:t>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32183)</w:t>
      </w:r>
    </w:p>
    <w:p w14:paraId="164B0A5A" w14:textId="77777777" w:rsidR="006C61D7" w:rsidRDefault="006C61D7" w:rsidP="006C61D7">
      <w:pPr>
        <w:pStyle w:val="PlainText"/>
      </w:pPr>
      <w:r>
        <w:t>11     6 or 7 or 8 or 9 or 10 (377384)</w:t>
      </w:r>
    </w:p>
    <w:p w14:paraId="57D8D9E3" w14:textId="77777777" w:rsidR="006C61D7" w:rsidRDefault="006C61D7" w:rsidP="006C61D7">
      <w:pPr>
        <w:pStyle w:val="PlainText"/>
      </w:pPr>
      <w:r>
        <w:t>12     exp iron blood level/ (15079)</w:t>
      </w:r>
    </w:p>
    <w:p w14:paraId="352BC656" w14:textId="77777777" w:rsidR="006C61D7" w:rsidRDefault="006C61D7" w:rsidP="006C61D7">
      <w:pPr>
        <w:pStyle w:val="PlainText"/>
      </w:pPr>
      <w:r>
        <w:t>13     exp iron therapy/ or exp diet therapy/ or exp supplementation/ (550308)</w:t>
      </w:r>
    </w:p>
    <w:p w14:paraId="6B64A828" w14:textId="77777777" w:rsidR="006C61D7" w:rsidRDefault="006C61D7" w:rsidP="006C61D7">
      <w:pPr>
        <w:pStyle w:val="PlainText"/>
      </w:pPr>
      <w:r>
        <w:t xml:space="preserve">14     exp iron deficiency/ or exp iron deficiency </w:t>
      </w:r>
      <w:proofErr w:type="spellStart"/>
      <w:r>
        <w:t>anemia</w:t>
      </w:r>
      <w:proofErr w:type="spellEnd"/>
      <w:r>
        <w:t>/ or exp iron depletion/ (51958)</w:t>
      </w:r>
    </w:p>
    <w:p w14:paraId="0F93FB59" w14:textId="77777777" w:rsidR="006C61D7" w:rsidRDefault="006C61D7" w:rsidP="006C61D7">
      <w:pPr>
        <w:pStyle w:val="PlainText"/>
      </w:pPr>
      <w:r>
        <w:t>15     iron deficiency/ or exp hypoferremia/ (20626)</w:t>
      </w:r>
    </w:p>
    <w:p w14:paraId="3B1E3FB4" w14:textId="77777777" w:rsidR="006C61D7" w:rsidRDefault="006C61D7" w:rsidP="006C61D7">
      <w:pPr>
        <w:pStyle w:val="PlainText"/>
      </w:pPr>
      <w:r>
        <w:t>16     exp ferritin blood level/ or exp ferritin/ (66869)</w:t>
      </w:r>
    </w:p>
    <w:p w14:paraId="127EA2FA" w14:textId="77777777" w:rsidR="006C61D7" w:rsidRDefault="006C61D7" w:rsidP="006C61D7">
      <w:pPr>
        <w:pStyle w:val="PlainText"/>
      </w:pPr>
      <w:r>
        <w:t>17     exp transferrin blood level/ or exp transferrin/ or exp transferrin saturation/ (37050)</w:t>
      </w:r>
    </w:p>
    <w:p w14:paraId="1F3F0858" w14:textId="77777777" w:rsidR="006C61D7" w:rsidRDefault="006C61D7" w:rsidP="006C61D7">
      <w:pPr>
        <w:pStyle w:val="PlainText"/>
      </w:pPr>
      <w:r>
        <w:t>18     ferritin.mp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74501)</w:t>
      </w:r>
    </w:p>
    <w:p w14:paraId="502FE24C" w14:textId="77777777" w:rsidR="006C61D7" w:rsidRDefault="006C61D7" w:rsidP="006C61D7">
      <w:pPr>
        <w:pStyle w:val="PlainText"/>
      </w:pPr>
      <w:r>
        <w:t>19     "transferrin sat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7830)</w:t>
      </w:r>
    </w:p>
    <w:p w14:paraId="58095EA4" w14:textId="77777777" w:rsidR="006C61D7" w:rsidRDefault="006C61D7" w:rsidP="006C61D7">
      <w:pPr>
        <w:pStyle w:val="PlainText"/>
      </w:pPr>
      <w:r>
        <w:t xml:space="preserve">20     "iron </w:t>
      </w:r>
      <w:proofErr w:type="spellStart"/>
      <w:r>
        <w:t>deficienc</w:t>
      </w:r>
      <w:proofErr w:type="spellEnd"/>
      <w:r>
        <w:t>*"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abstract, heading word, drug trade name, original title, device manufacturer, drug manufacturer, device trade name, keyword heading word, floating subheading word, candidate term word] (57752)</w:t>
      </w:r>
    </w:p>
    <w:p w14:paraId="7A809C08" w14:textId="77777777" w:rsidR="006C61D7" w:rsidRDefault="006C61D7" w:rsidP="006C61D7">
      <w:pPr>
        <w:pStyle w:val="PlainText"/>
      </w:pPr>
      <w:r>
        <w:t>21     12 or 13 or 14 or 15 or 16 or 17 or 18 or 19 or 20 (682553)</w:t>
      </w:r>
    </w:p>
    <w:p w14:paraId="32EED2AC" w14:textId="77777777" w:rsidR="006C61D7" w:rsidRDefault="006C61D7" w:rsidP="006C61D7">
      <w:pPr>
        <w:pStyle w:val="PlainText"/>
      </w:pPr>
      <w:r>
        <w:t>22     5 and 11 and 21 (440)</w:t>
      </w:r>
    </w:p>
    <w:p w14:paraId="0F14DC64" w14:textId="77777777" w:rsidR="006C61D7" w:rsidRDefault="006C61D7" w:rsidP="006C61D7">
      <w:pPr>
        <w:pStyle w:val="PlainText"/>
      </w:pPr>
      <w:r>
        <w:t>23     limit 22 to human (427)</w:t>
      </w:r>
    </w:p>
    <w:p w14:paraId="2E579BE1" w14:textId="77777777" w:rsidR="006C61D7" w:rsidRDefault="006C61D7" w:rsidP="006C61D7">
      <w:pPr>
        <w:pStyle w:val="PlainText"/>
      </w:pPr>
      <w:r>
        <w:t>24     limit 23 to (adult &lt;18 to 64 years&gt; or aged &lt;65+ years&gt;) (233)</w:t>
      </w:r>
    </w:p>
    <w:p w14:paraId="612DC53C" w14:textId="77777777" w:rsidR="00797DE3" w:rsidRDefault="00797DE3" w:rsidP="006C61D7">
      <w:pPr>
        <w:pStyle w:val="PlainText"/>
      </w:pPr>
    </w:p>
    <w:p w14:paraId="44812E51" w14:textId="77777777" w:rsidR="00797DE3" w:rsidRDefault="00797DE3" w:rsidP="006C61D7">
      <w:pPr>
        <w:pStyle w:val="PlainText"/>
      </w:pPr>
    </w:p>
    <w:p w14:paraId="20AF2550" w14:textId="77777777" w:rsidR="00797DE3" w:rsidRDefault="00797DE3" w:rsidP="006C61D7">
      <w:pPr>
        <w:pStyle w:val="PlainText"/>
      </w:pPr>
    </w:p>
    <w:p w14:paraId="31283022" w14:textId="77777777" w:rsidR="00797DE3" w:rsidRDefault="00797DE3" w:rsidP="006C61D7">
      <w:pPr>
        <w:pStyle w:val="PlainText"/>
      </w:pPr>
    </w:p>
    <w:p w14:paraId="2B69672B" w14:textId="77777777" w:rsidR="00797DE3" w:rsidRDefault="00797DE3" w:rsidP="006C61D7">
      <w:pPr>
        <w:pStyle w:val="PlainText"/>
      </w:pPr>
    </w:p>
    <w:p w14:paraId="0BFEB657" w14:textId="77777777" w:rsidR="00797DE3" w:rsidRDefault="00797DE3" w:rsidP="006C61D7">
      <w:pPr>
        <w:pStyle w:val="PlainText"/>
      </w:pPr>
    </w:p>
    <w:p w14:paraId="0568569A" w14:textId="77777777" w:rsidR="00797DE3" w:rsidRDefault="00797DE3" w:rsidP="006C61D7">
      <w:pPr>
        <w:pStyle w:val="PlainText"/>
      </w:pPr>
    </w:p>
    <w:p w14:paraId="3E6A58F8" w14:textId="77777777" w:rsidR="00797DE3" w:rsidRDefault="00797DE3" w:rsidP="006C61D7">
      <w:pPr>
        <w:pStyle w:val="PlainText"/>
      </w:pPr>
    </w:p>
    <w:p w14:paraId="34527176" w14:textId="77777777" w:rsidR="00797DE3" w:rsidRDefault="00797DE3" w:rsidP="006C61D7">
      <w:pPr>
        <w:pStyle w:val="PlainText"/>
      </w:pPr>
    </w:p>
    <w:p w14:paraId="3FBC453C" w14:textId="7D1A9000" w:rsidR="00797DE3" w:rsidRDefault="00866F8E" w:rsidP="00866F8E">
      <w:pPr>
        <w:pStyle w:val="Heading2"/>
      </w:pPr>
      <w:r>
        <w:lastRenderedPageBreak/>
        <w:t>CIN</w:t>
      </w:r>
      <w:r w:rsidR="00507DBE">
        <w:t>AH</w:t>
      </w:r>
      <w:r>
        <w:t xml:space="preserve">L </w:t>
      </w:r>
    </w:p>
    <w:p w14:paraId="157403E0" w14:textId="4E7805A0" w:rsidR="000C73E8" w:rsidRPr="000C73E8" w:rsidRDefault="006E35D1" w:rsidP="000C73E8">
      <w:r>
        <w:t>D</w:t>
      </w:r>
      <w:r w:rsidR="00D77DED">
        <w:t>ate</w:t>
      </w:r>
      <w:r>
        <w:t xml:space="preserve"> searched</w:t>
      </w:r>
      <w:r w:rsidR="00D77DED">
        <w:t>: 23/11/202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797"/>
        <w:gridCol w:w="2290"/>
        <w:gridCol w:w="3238"/>
        <w:gridCol w:w="1817"/>
        <w:gridCol w:w="868"/>
      </w:tblGrid>
      <w:tr w:rsidR="00797DE3" w:rsidRPr="009753AA" w14:paraId="28309FDF" w14:textId="77777777" w:rsidTr="00170874">
        <w:trPr>
          <w:tblCellSpacing w:w="0" w:type="dxa"/>
        </w:trPr>
        <w:tc>
          <w:tcPr>
            <w:tcW w:w="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1E252" w14:textId="77777777" w:rsidR="00797DE3" w:rsidRPr="009753AA" w:rsidRDefault="00797DE3" w:rsidP="0017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ID#</w:t>
            </w:r>
          </w:p>
        </w:tc>
        <w:tc>
          <w:tcPr>
            <w:tcW w:w="12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44485" w14:textId="77777777" w:rsidR="00797DE3" w:rsidRPr="009753AA" w:rsidRDefault="00797DE3" w:rsidP="0017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Terms</w:t>
            </w:r>
          </w:p>
        </w:tc>
        <w:tc>
          <w:tcPr>
            <w:tcW w:w="17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8F44" w14:textId="77777777" w:rsidR="00797DE3" w:rsidRPr="009753AA" w:rsidRDefault="00797DE3" w:rsidP="0017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Options</w:t>
            </w:r>
          </w:p>
        </w:tc>
        <w:tc>
          <w:tcPr>
            <w:tcW w:w="1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5DB60" w14:textId="77777777" w:rsidR="00797DE3" w:rsidRPr="009753AA" w:rsidRDefault="00797DE3" w:rsidP="0017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ast Run Via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DCA23" w14:textId="77777777" w:rsidR="00797DE3" w:rsidRPr="009753AA" w:rsidRDefault="00797DE3" w:rsidP="001708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sults</w:t>
            </w:r>
          </w:p>
        </w:tc>
      </w:tr>
      <w:tr w:rsidR="00797DE3" w:rsidRPr="009753AA" w14:paraId="41927D3C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1EAD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B99E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Inflammatory Bowel Diseases+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C956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D544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643C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,882</w:t>
            </w:r>
          </w:p>
        </w:tc>
      </w:tr>
      <w:tr w:rsidR="00797DE3" w:rsidRPr="009753AA" w14:paraId="148AA28E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B482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AF1F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Colitis, Ulcerativ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100EC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D2B10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9C9A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295</w:t>
            </w:r>
          </w:p>
        </w:tc>
      </w:tr>
      <w:tr w:rsidR="00797DE3" w:rsidRPr="009753AA" w14:paraId="11CFD7A4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AD79C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E5416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Crohn Diseas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CB6B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A8BC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24B4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,027</w:t>
            </w:r>
          </w:p>
        </w:tc>
      </w:tr>
      <w:tr w:rsidR="00797DE3" w:rsidRPr="009753AA" w14:paraId="6E367B98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05C0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88F1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"inflammatory bowel </w:t>
            </w:r>
            <w:proofErr w:type="spellStart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eas</w:t>
            </w:r>
            <w:proofErr w:type="spellEnd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6C8C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0C56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1848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,508</w:t>
            </w:r>
          </w:p>
        </w:tc>
      </w:tr>
      <w:tr w:rsidR="00797DE3" w:rsidRPr="009753AA" w14:paraId="27758A29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071C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9A700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ohn</w:t>
            </w:r>
            <w:proofErr w:type="spellEnd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 disease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87E5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2E90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 xml:space="preserve">Database - 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2983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0,922</w:t>
            </w:r>
          </w:p>
        </w:tc>
      </w:tr>
      <w:tr w:rsidR="00797DE3" w:rsidRPr="009753AA" w14:paraId="5E2E0917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2123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0F70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ulcerative colitis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2CDB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9F80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C567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605</w:t>
            </w:r>
          </w:p>
        </w:tc>
      </w:tr>
      <w:tr w:rsidR="00797DE3" w:rsidRPr="009753AA" w14:paraId="019888C6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FACD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6AD1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 OR S2 OR S3 OR S4 OR S5 OR S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C18C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FBC6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9B65A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,330</w:t>
            </w:r>
          </w:p>
        </w:tc>
      </w:tr>
      <w:tr w:rsidR="00797DE3" w:rsidRPr="009753AA" w14:paraId="3A7CCAC0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3CF1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DC52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Fatigue+") OR (MH "Mental Fatigue+") OR (MH "Muscle Fatigue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08BB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D71B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0E2E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,820</w:t>
            </w:r>
          </w:p>
        </w:tc>
      </w:tr>
      <w:tr w:rsidR="00797DE3" w:rsidRPr="009753AA" w14:paraId="43044A1A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AE8A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B9A9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fatigue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689D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2E80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C3619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,618</w:t>
            </w:r>
          </w:p>
        </w:tc>
      </w:tr>
      <w:tr w:rsidR="00797DE3" w:rsidRPr="009753AA" w14:paraId="51384CD5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BAC4D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DCC2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tired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EE21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577D6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3058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237</w:t>
            </w:r>
          </w:p>
        </w:tc>
      </w:tr>
      <w:tr w:rsidR="00797DE3" w:rsidRPr="009753AA" w14:paraId="2825BFBF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86F14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S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A3B1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</w:t>
            </w:r>
            <w:proofErr w:type="spellStart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etharg</w:t>
            </w:r>
            <w:proofErr w:type="spellEnd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9BFB0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BB71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B429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,484</w:t>
            </w:r>
          </w:p>
        </w:tc>
      </w:tr>
      <w:tr w:rsidR="00797DE3" w:rsidRPr="009753AA" w14:paraId="37D794E0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9BAA8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AA8A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8 OR S9 OR S10 OR S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5F966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D7DE4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963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,081</w:t>
            </w:r>
          </w:p>
        </w:tc>
      </w:tr>
      <w:tr w:rsidR="00797DE3" w:rsidRPr="009753AA" w14:paraId="3F875787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32BC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23C9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Iron Deficiencies") OR (MH "</w:t>
            </w:r>
            <w:proofErr w:type="spellStart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emia</w:t>
            </w:r>
            <w:proofErr w:type="spellEnd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Iron Deficiency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AAAE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BD93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885F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,933</w:t>
            </w:r>
          </w:p>
        </w:tc>
      </w:tr>
      <w:tr w:rsidR="00797DE3" w:rsidRPr="009753AA" w14:paraId="07D0357E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5B2E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C3D9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Iron Compounds+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40AF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4C320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E7AF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,590</w:t>
            </w:r>
          </w:p>
        </w:tc>
      </w:tr>
      <w:tr w:rsidR="00797DE3" w:rsidRPr="009753AA" w14:paraId="200F99B5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0DB7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15DD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Ferritin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AF979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1590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1DCC7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,781</w:t>
            </w:r>
          </w:p>
        </w:tc>
      </w:tr>
      <w:tr w:rsidR="00797DE3" w:rsidRPr="009753AA" w14:paraId="335246D0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87F50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C946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MH "Transferrin"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E588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6DB34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 xml:space="preserve">Interface - EBSCOhost Research 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4418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,342</w:t>
            </w:r>
          </w:p>
        </w:tc>
      </w:tr>
      <w:tr w:rsidR="00797DE3" w:rsidRPr="009753AA" w14:paraId="6E6890D0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355BA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CBB4E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rriti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A673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5A40F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23A47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,287</w:t>
            </w:r>
          </w:p>
        </w:tc>
      </w:tr>
      <w:tr w:rsidR="00797DE3" w:rsidRPr="009753AA" w14:paraId="67BE5CEB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6EE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2763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"transferrin sat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D287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54D7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8D27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8</w:t>
            </w:r>
          </w:p>
        </w:tc>
      </w:tr>
      <w:tr w:rsidR="00797DE3" w:rsidRPr="009753AA" w14:paraId="4145B91D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F86B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061DD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"iron </w:t>
            </w:r>
            <w:proofErr w:type="spellStart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ficienc</w:t>
            </w:r>
            <w:proofErr w:type="spellEnd"/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7426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AA769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519A6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,886</w:t>
            </w:r>
          </w:p>
        </w:tc>
      </w:tr>
      <w:tr w:rsidR="00797DE3" w:rsidRPr="009753AA" w14:paraId="0456A574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B7623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FE612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13 OR S14 OR S15 OR S16 OR S17 OR S18 OR S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A13B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2F86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10FC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,785</w:t>
            </w:r>
          </w:p>
        </w:tc>
      </w:tr>
      <w:tr w:rsidR="00797DE3" w:rsidRPr="009753AA" w14:paraId="5AA7B7BA" w14:textId="77777777" w:rsidTr="0017087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5FF0D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65A21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7 AND S12 AND S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C9DF9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anders - Apply equivalent subject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modes - Find all my search terms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52835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face - EBSCOhost Research Databases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  <w:t>Search Screen - Advanced Search</w:t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br/>
            </w: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Database - CINAHL Plus with Full Tex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44F6B" w14:textId="77777777" w:rsidR="00797DE3" w:rsidRPr="009753AA" w:rsidRDefault="00797DE3" w:rsidP="0017087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753A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15</w:t>
            </w:r>
          </w:p>
        </w:tc>
      </w:tr>
    </w:tbl>
    <w:p w14:paraId="14AC785A" w14:textId="77777777" w:rsidR="00797DE3" w:rsidRDefault="00797DE3" w:rsidP="006C61D7">
      <w:pPr>
        <w:pStyle w:val="PlainText"/>
      </w:pPr>
    </w:p>
    <w:p w14:paraId="7203DF60" w14:textId="77777777" w:rsidR="006C61D7" w:rsidRDefault="006C61D7" w:rsidP="006C61D7">
      <w:pPr>
        <w:pStyle w:val="PlainText"/>
      </w:pPr>
    </w:p>
    <w:p w14:paraId="085FC967" w14:textId="3C6588D5" w:rsidR="00322DFF" w:rsidRDefault="00322DFF" w:rsidP="00322DFF">
      <w:pPr>
        <w:pStyle w:val="Heading3"/>
      </w:pPr>
      <w:r>
        <w:t xml:space="preserve">Web of Science </w:t>
      </w:r>
    </w:p>
    <w:p w14:paraId="33A82A04" w14:textId="18208DB1" w:rsidR="009510FB" w:rsidRDefault="006E35D1" w:rsidP="009510FB">
      <w:pPr>
        <w:rPr>
          <w:lang w:val="en-AU"/>
        </w:rPr>
      </w:pPr>
      <w:r>
        <w:rPr>
          <w:lang w:val="en-AU"/>
        </w:rPr>
        <w:t xml:space="preserve">Date searched: </w:t>
      </w:r>
      <w:r w:rsidR="009510FB">
        <w:rPr>
          <w:lang w:val="en-AU"/>
        </w:rPr>
        <w:t>22/05/2023</w:t>
      </w:r>
    </w:p>
    <w:p w14:paraId="515394DD" w14:textId="18B26914" w:rsidR="006E35D1" w:rsidRDefault="006E35D1" w:rsidP="006E35D1">
      <w:pPr>
        <w:rPr>
          <w:lang w:val="en-AU"/>
        </w:rPr>
      </w:pPr>
      <w:r>
        <w:rPr>
          <w:lang w:val="en-AU"/>
        </w:rPr>
        <w:t>Search strategy</w:t>
      </w:r>
      <w:r w:rsidRPr="00A02830">
        <w:rPr>
          <w:lang w:val="en-AU"/>
        </w:rPr>
        <w:t xml:space="preserve">: "inflammatory bowel disease*" OR "Crohn* disease" OR "ulcerative colitis" (Topic) AND "iron </w:t>
      </w:r>
      <w:proofErr w:type="spellStart"/>
      <w:r w:rsidRPr="00A02830">
        <w:rPr>
          <w:lang w:val="en-AU"/>
        </w:rPr>
        <w:t>deficienc</w:t>
      </w:r>
      <w:proofErr w:type="spellEnd"/>
      <w:r w:rsidRPr="00A02830">
        <w:rPr>
          <w:lang w:val="en-AU"/>
        </w:rPr>
        <w:t>*" OR "ferritin" OR "transferrin sat*" (Topic) AND "</w:t>
      </w:r>
      <w:proofErr w:type="spellStart"/>
      <w:r w:rsidRPr="00A02830">
        <w:rPr>
          <w:lang w:val="en-AU"/>
        </w:rPr>
        <w:t>fatigu</w:t>
      </w:r>
      <w:proofErr w:type="spellEnd"/>
      <w:r w:rsidRPr="00A02830">
        <w:rPr>
          <w:lang w:val="en-AU"/>
        </w:rPr>
        <w:t>*" OR "tired" (Topic)</w:t>
      </w:r>
    </w:p>
    <w:p w14:paraId="795D4783" w14:textId="77777777" w:rsidR="00322DFF" w:rsidRPr="00322DFF" w:rsidRDefault="00322DFF" w:rsidP="00322DFF"/>
    <w:p w14:paraId="0C523FD7" w14:textId="214C2E4A" w:rsidR="00027783" w:rsidRDefault="00027783" w:rsidP="00E22885">
      <w:pPr>
        <w:rPr>
          <w:lang w:val="en-AU"/>
        </w:rPr>
      </w:pPr>
    </w:p>
    <w:p w14:paraId="02988FA6" w14:textId="31CB80B6" w:rsidR="00156E97" w:rsidRDefault="00156E97" w:rsidP="00E22885">
      <w:pPr>
        <w:rPr>
          <w:lang w:val="en-AU"/>
        </w:rPr>
      </w:pPr>
    </w:p>
    <w:p w14:paraId="6715A2CE" w14:textId="44139DC4" w:rsidR="00156E97" w:rsidRDefault="00156E97" w:rsidP="00E22885">
      <w:pPr>
        <w:rPr>
          <w:lang w:val="en-AU"/>
        </w:rPr>
      </w:pPr>
    </w:p>
    <w:p w14:paraId="3A547B75" w14:textId="11D52421" w:rsidR="00156E97" w:rsidRDefault="00156E97" w:rsidP="00E22885">
      <w:pPr>
        <w:rPr>
          <w:lang w:val="en-AU"/>
        </w:rPr>
      </w:pPr>
    </w:p>
    <w:sectPr w:rsidR="00156E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71EF8"/>
    <w:multiLevelType w:val="hybridMultilevel"/>
    <w:tmpl w:val="6770B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596AB5"/>
    <w:multiLevelType w:val="hybridMultilevel"/>
    <w:tmpl w:val="2D58EF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912DB0"/>
    <w:multiLevelType w:val="hybridMultilevel"/>
    <w:tmpl w:val="E52A10E4"/>
    <w:lvl w:ilvl="0" w:tplc="CDC204C8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956"/>
    <w:multiLevelType w:val="hybridMultilevel"/>
    <w:tmpl w:val="EAFA38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E465FB"/>
    <w:multiLevelType w:val="hybridMultilevel"/>
    <w:tmpl w:val="914C8B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729914">
    <w:abstractNumId w:val="1"/>
  </w:num>
  <w:num w:numId="2" w16cid:durableId="149753938">
    <w:abstractNumId w:val="2"/>
  </w:num>
  <w:num w:numId="3" w16cid:durableId="808742791">
    <w:abstractNumId w:val="4"/>
  </w:num>
  <w:num w:numId="4" w16cid:durableId="419716350">
    <w:abstractNumId w:val="0"/>
  </w:num>
  <w:num w:numId="5" w16cid:durableId="1764106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pf2psafzz2zeww0dvwxfi9arvf0rxrz2s&quot;&gt;SystematicReview&lt;record-ids&gt;&lt;item&gt;27&lt;/item&gt;&lt;/record-ids&gt;&lt;/item&gt;&lt;/Libraries&gt;"/>
  </w:docVars>
  <w:rsids>
    <w:rsidRoot w:val="00E418D8"/>
    <w:rsid w:val="000020BD"/>
    <w:rsid w:val="00027783"/>
    <w:rsid w:val="000475AF"/>
    <w:rsid w:val="00083179"/>
    <w:rsid w:val="000A66CB"/>
    <w:rsid w:val="000C16C1"/>
    <w:rsid w:val="000C73E8"/>
    <w:rsid w:val="00102ECC"/>
    <w:rsid w:val="00120B31"/>
    <w:rsid w:val="001524E2"/>
    <w:rsid w:val="00155AC6"/>
    <w:rsid w:val="00156E97"/>
    <w:rsid w:val="001701A8"/>
    <w:rsid w:val="001E0167"/>
    <w:rsid w:val="00247DB7"/>
    <w:rsid w:val="0031244C"/>
    <w:rsid w:val="00322DFF"/>
    <w:rsid w:val="00354097"/>
    <w:rsid w:val="00366B61"/>
    <w:rsid w:val="00395A67"/>
    <w:rsid w:val="003A7EAB"/>
    <w:rsid w:val="003F47BC"/>
    <w:rsid w:val="004458A5"/>
    <w:rsid w:val="00501971"/>
    <w:rsid w:val="00507DBE"/>
    <w:rsid w:val="00523B52"/>
    <w:rsid w:val="0055121D"/>
    <w:rsid w:val="0058332D"/>
    <w:rsid w:val="00585857"/>
    <w:rsid w:val="0059763C"/>
    <w:rsid w:val="005B0C79"/>
    <w:rsid w:val="006B720F"/>
    <w:rsid w:val="006C3EDD"/>
    <w:rsid w:val="006C61D7"/>
    <w:rsid w:val="006E35D1"/>
    <w:rsid w:val="006F4310"/>
    <w:rsid w:val="00797DE3"/>
    <w:rsid w:val="007B7002"/>
    <w:rsid w:val="007D48B0"/>
    <w:rsid w:val="00816D90"/>
    <w:rsid w:val="00866F8E"/>
    <w:rsid w:val="00872F4E"/>
    <w:rsid w:val="0089147A"/>
    <w:rsid w:val="008E2AF5"/>
    <w:rsid w:val="0093277E"/>
    <w:rsid w:val="009510FB"/>
    <w:rsid w:val="009B5392"/>
    <w:rsid w:val="009C4CC3"/>
    <w:rsid w:val="009F63CF"/>
    <w:rsid w:val="00A61BEE"/>
    <w:rsid w:val="00A7217C"/>
    <w:rsid w:val="00A93C5C"/>
    <w:rsid w:val="00AD6A38"/>
    <w:rsid w:val="00AD7463"/>
    <w:rsid w:val="00B146E0"/>
    <w:rsid w:val="00B17C18"/>
    <w:rsid w:val="00B400C7"/>
    <w:rsid w:val="00B768FD"/>
    <w:rsid w:val="00BB1DE4"/>
    <w:rsid w:val="00C31149"/>
    <w:rsid w:val="00C31647"/>
    <w:rsid w:val="00C40C7C"/>
    <w:rsid w:val="00C83CA9"/>
    <w:rsid w:val="00D015E9"/>
    <w:rsid w:val="00D25A19"/>
    <w:rsid w:val="00D77DED"/>
    <w:rsid w:val="00DA4917"/>
    <w:rsid w:val="00DB2B75"/>
    <w:rsid w:val="00E22885"/>
    <w:rsid w:val="00E418D8"/>
    <w:rsid w:val="00EB080E"/>
    <w:rsid w:val="00EC29DA"/>
    <w:rsid w:val="00F073D8"/>
    <w:rsid w:val="00F31D98"/>
    <w:rsid w:val="00F36AAB"/>
    <w:rsid w:val="00F94C34"/>
    <w:rsid w:val="00FB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4C99C9"/>
  <w15:chartTrackingRefBased/>
  <w15:docId w15:val="{98F18D5C-94B2-4DA2-8B36-7061491FC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7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3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2DF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F4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F43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277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C61D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C61D7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7D48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8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48B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48B0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22DF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80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6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8</Words>
  <Characters>7400</Characters>
  <Application>Microsoft Office Word</Application>
  <DocSecurity>0</DocSecurity>
  <Lines>61</Lines>
  <Paragraphs>17</Paragraphs>
  <ScaleCrop>false</ScaleCrop>
  <Company>University of Southampton</Company>
  <LinksUpToDate>false</LinksUpToDate>
  <CharactersWithSpaces>8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artain</dc:creator>
  <cp:keywords/>
  <dc:description/>
  <cp:lastModifiedBy>Stephanie Sartain</cp:lastModifiedBy>
  <cp:revision>2</cp:revision>
  <dcterms:created xsi:type="dcterms:W3CDTF">2024-11-13T12:24:00Z</dcterms:created>
  <dcterms:modified xsi:type="dcterms:W3CDTF">2024-11-13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3825f6fbc89e428f44acf1d579c4f5e24c5c6e981b855de2ed3545db7d54b3</vt:lpwstr>
  </property>
</Properties>
</file>